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591"/>
        <w:tblW w:w="4454" w:type="pct"/>
        <w:tblLayout w:type="fixed"/>
        <w:tblLook w:val="04A0" w:firstRow="1" w:lastRow="0" w:firstColumn="1" w:lastColumn="0" w:noHBand="0" w:noVBand="1"/>
      </w:tblPr>
      <w:tblGrid>
        <w:gridCol w:w="1275"/>
        <w:gridCol w:w="1273"/>
        <w:gridCol w:w="990"/>
        <w:gridCol w:w="823"/>
        <w:gridCol w:w="853"/>
        <w:gridCol w:w="708"/>
        <w:gridCol w:w="993"/>
        <w:gridCol w:w="1133"/>
        <w:gridCol w:w="1561"/>
        <w:gridCol w:w="1276"/>
        <w:gridCol w:w="1844"/>
        <w:gridCol w:w="988"/>
      </w:tblGrid>
      <w:tr w:rsidR="003A43E7" w:rsidRPr="003A54A8" w14:paraId="5724A75B" w14:textId="77777777" w:rsidTr="008D5279">
        <w:trPr>
          <w:trHeight w:val="454"/>
        </w:trPr>
        <w:tc>
          <w:tcPr>
            <w:tcW w:w="5000" w:type="pct"/>
            <w:gridSpan w:val="1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B861B" w14:textId="6D76A9B7" w:rsidR="003A43E7" w:rsidRPr="003A54A8" w:rsidRDefault="001B02B7" w:rsidP="003A43E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r w:rsidR="003A43E7" w:rsidRPr="0052155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Table S</w:t>
            </w:r>
            <w:r w:rsidR="00C63E30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6</w:t>
            </w:r>
            <w:bookmarkStart w:id="0" w:name="_GoBack"/>
            <w:bookmarkEnd w:id="0"/>
            <w:r w:rsidR="008B130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: Gene Ontology CER</w:t>
            </w:r>
            <w:r w:rsidR="003A43E7" w:rsidRPr="003A54A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eta-analysis Suicide-associated DMPs (</w:t>
            </w:r>
            <w:r w:rsidR="003A43E7" w:rsidRPr="003A54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="003A43E7" w:rsidRPr="003A54A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= 1E-</w:t>
            </w:r>
            <w:r w:rsidR="003A43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="003A43E7" w:rsidRPr="003A54A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A43E7" w:rsidRPr="003A54A8" w14:paraId="628B7C71" w14:textId="77777777" w:rsidTr="008D5279">
        <w:trPr>
          <w:trHeight w:val="340"/>
        </w:trPr>
        <w:tc>
          <w:tcPr>
            <w:tcW w:w="3503" w:type="pct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35226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ependent pathways</w:t>
            </w:r>
          </w:p>
        </w:tc>
        <w:tc>
          <w:tcPr>
            <w:tcW w:w="1497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69DAA" w14:textId="77777777" w:rsidR="003A43E7" w:rsidRPr="003A43E7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A43E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 independent pathways</w:t>
            </w:r>
          </w:p>
        </w:tc>
      </w:tr>
      <w:tr w:rsidR="003A43E7" w:rsidRPr="003A54A8" w14:paraId="68B4EECC" w14:textId="77777777" w:rsidTr="003A43E7">
        <w:trPr>
          <w:trHeight w:val="765"/>
        </w:trPr>
        <w:tc>
          <w:tcPr>
            <w:tcW w:w="4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1D44B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A0189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9B8C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2026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ProbesinPathway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41DE2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GenesinPathway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B64D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TestListProbesinPathway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8116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TestListGenesinPathway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15878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P.GenesinTestList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BAD3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GenesinTestListAndPathway</w:t>
            </w:r>
          </w:p>
        </w:tc>
        <w:tc>
          <w:tcPr>
            <w:tcW w:w="46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0E49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EEF0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53F9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</w:tr>
      <w:tr w:rsidR="003A43E7" w:rsidRPr="003A54A8" w14:paraId="29608304" w14:textId="77777777" w:rsidTr="003A43E7">
        <w:trPr>
          <w:trHeight w:val="300"/>
        </w:trPr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6B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1900452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973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gulation of long term synaptic depression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3F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ological_process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F4B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46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50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2C0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BC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E-07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AF53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KI|SHANK3|SORCS3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38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9E3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781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3E7" w:rsidRPr="003A54A8" w14:paraId="5A8B268F" w14:textId="77777777" w:rsidTr="003A43E7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B92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435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5F1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osphatidylinositol 3-kinase binding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998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lecular_func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3EF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5A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8C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A3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381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8E-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CA2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BL|FYN|PIK3AP1|RASD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281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FBD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1598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3E7" w:rsidRPr="003A54A8" w14:paraId="54B1E30B" w14:textId="77777777" w:rsidTr="003A43E7">
        <w:trPr>
          <w:trHeight w:val="765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A9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466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FC7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 regulation of organ growth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437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ological_proces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58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63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305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2D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821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54E-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3B65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NK2|PTK2|TBX5|TP7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70A0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550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894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 regulation of cardiac muscle tissue grow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8339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3E7" w:rsidRPr="003A54A8" w14:paraId="29DA3B2D" w14:textId="77777777" w:rsidTr="003A43E7">
        <w:trPr>
          <w:trHeight w:val="51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1152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3B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12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267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A73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703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B32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F5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01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904B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611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5ED7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 regulation of heart grow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56E3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43E7" w:rsidRPr="003A54A8" w14:paraId="5DD4FCBE" w14:textId="77777777" w:rsidTr="003A43E7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F8B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600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711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 regulation of cardiac muscle cell prolifera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CA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ological_proces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868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EAB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B7F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E20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362F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5E-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AA2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NK2|TBX5|TP7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2F5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B357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DF0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3E7" w:rsidRPr="003A54A8" w14:paraId="7DE620CA" w14:textId="77777777" w:rsidTr="003A43E7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B2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065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00C0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ionine metabolic proces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776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ological_proces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F2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4A4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042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528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6FE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0E-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9C42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HCYL2|CTH|MAT1A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5C8E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7F7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B853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3E7" w:rsidRPr="003A54A8" w14:paraId="1547D376" w14:textId="77777777" w:rsidTr="003A43E7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E105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O:003423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2535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in kinase A catalytic subunit bindin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120F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lecular_functi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AA71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753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63E0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7A7C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A3D1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2E-0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4850" w14:textId="77777777" w:rsidR="003A43E7" w:rsidRPr="003A54A8" w:rsidRDefault="003A43E7" w:rsidP="003A43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NQ1|PRKAR1B|SOX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861887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A54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67C95D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A4B1DA" w14:textId="77777777" w:rsidR="003A43E7" w:rsidRPr="003A54A8" w:rsidRDefault="003A43E7" w:rsidP="003A4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1AF0B7C" w14:textId="77777777" w:rsidR="003F000C" w:rsidRDefault="003F000C"/>
    <w:sectPr w:rsidR="003F000C" w:rsidSect="003A54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634EFA" w16cid:durableId="20C0694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995"/>
    <w:rsid w:val="000765EA"/>
    <w:rsid w:val="001A376A"/>
    <w:rsid w:val="001B02B7"/>
    <w:rsid w:val="003A43E7"/>
    <w:rsid w:val="003A54A8"/>
    <w:rsid w:val="003F000C"/>
    <w:rsid w:val="00521559"/>
    <w:rsid w:val="00541559"/>
    <w:rsid w:val="00637ABB"/>
    <w:rsid w:val="00683995"/>
    <w:rsid w:val="007729F9"/>
    <w:rsid w:val="008B130B"/>
    <w:rsid w:val="008D5279"/>
    <w:rsid w:val="009F73C8"/>
    <w:rsid w:val="00B45444"/>
    <w:rsid w:val="00C63E30"/>
    <w:rsid w:val="00DE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165E2"/>
  <w15:chartTrackingRefBased/>
  <w15:docId w15:val="{60F0FB63-927F-48B6-B392-067003903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7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9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11</cp:revision>
  <dcterms:created xsi:type="dcterms:W3CDTF">2019-06-28T09:26:00Z</dcterms:created>
  <dcterms:modified xsi:type="dcterms:W3CDTF">2020-01-19T13:49:00Z</dcterms:modified>
</cp:coreProperties>
</file>